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181C" w:rsidRDefault="00B9181C">
      <w:pPr>
        <w:rPr>
          <w:b/>
          <w:bCs/>
        </w:rPr>
      </w:pPr>
    </w:p>
    <w:p w:rsidR="00B9181C" w:rsidRPr="00B9181C" w:rsidRDefault="00B9181C">
      <w:pPr>
        <w:rPr>
          <w:b/>
          <w:bCs/>
          <w:sz w:val="28"/>
        </w:rPr>
      </w:pPr>
      <w:r w:rsidRPr="00B9181C">
        <w:rPr>
          <w:b/>
          <w:bCs/>
          <w:sz w:val="28"/>
        </w:rPr>
        <w:t>Conflict of interest</w:t>
      </w:r>
    </w:p>
    <w:p w:rsidR="00FC7BFE" w:rsidRDefault="0054085B" w:rsidP="0054085B">
      <w:r>
        <w:t>The author</w:t>
      </w:r>
      <w:bookmarkStart w:id="0" w:name="_GoBack"/>
      <w:bookmarkEnd w:id="0"/>
      <w:r>
        <w:t>s declare no conflict of interest here.</w:t>
      </w:r>
    </w:p>
    <w:sectPr w:rsidR="00FC7B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181C"/>
    <w:rsid w:val="002114C6"/>
    <w:rsid w:val="002B23BD"/>
    <w:rsid w:val="0054085B"/>
    <w:rsid w:val="00715461"/>
    <w:rsid w:val="00811C61"/>
    <w:rsid w:val="00B35087"/>
    <w:rsid w:val="00B9181C"/>
    <w:rsid w:val="00FC7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pana</dc:creator>
  <cp:lastModifiedBy>Kalpana</cp:lastModifiedBy>
  <cp:revision>2</cp:revision>
  <dcterms:created xsi:type="dcterms:W3CDTF">2018-10-31T18:22:00Z</dcterms:created>
  <dcterms:modified xsi:type="dcterms:W3CDTF">2018-10-31T18:22:00Z</dcterms:modified>
</cp:coreProperties>
</file>